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r>
        <w:rPr>
          <w:rFonts w:hint="default" w:ascii="Times New Roman" w:hAnsi="Times New Roman" w:eastAsia="Calibri Light" w:cs="Times New Roman"/>
          <w:b/>
          <w:bCs/>
          <w:color w:val="000000"/>
          <w:kern w:val="0"/>
          <w:sz w:val="21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  <w:t>S2</w:t>
      </w:r>
      <w:r>
        <w:rPr>
          <w:rFonts w:hint="default" w:ascii="Times New Roman" w:hAnsi="Times New Roman" w:eastAsia="Calibri Light" w:cs="Times New Roman"/>
          <w:b/>
          <w:bCs/>
          <w:color w:val="000000"/>
          <w:kern w:val="0"/>
          <w:sz w:val="21"/>
          <w:szCs w:val="21"/>
          <w:lang w:bidi="ar"/>
        </w:rPr>
        <w:t>: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e</w:t>
      </w:r>
      <w:r>
        <w:rPr>
          <w:rFonts w:hint="default" w:ascii="Times New Roman" w:hAnsi="Times New Roman" w:cs="Times New Roman"/>
          <w:sz w:val="21"/>
          <w:szCs w:val="21"/>
        </w:rPr>
        <w:t xml:space="preserve"> association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 xml:space="preserve"> between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Oxidative Balance Scor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-Reactive Protein</w:t>
      </w:r>
      <w:r>
        <w:rPr>
          <w:rFonts w:hint="default" w:ascii="Times New Roman" w:hAnsi="Times New Roman" w:cs="Times New Roman"/>
          <w:sz w:val="21"/>
          <w:szCs w:val="21"/>
        </w:rPr>
        <w:t>.</w:t>
      </w:r>
    </w:p>
    <w:bookmarkEnd w:id="0"/>
    <w:tbl>
      <w:tblPr>
        <w:tblStyle w:val="4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7"/>
        <w:gridCol w:w="2259"/>
        <w:gridCol w:w="2259"/>
        <w:gridCol w:w="22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Exposure</w:t>
            </w:r>
          </w:p>
        </w:tc>
        <w:tc>
          <w:tcPr>
            <w:tcW w:w="225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odel 1 [β (95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C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]</w:t>
            </w:r>
          </w:p>
        </w:tc>
        <w:tc>
          <w:tcPr>
            <w:tcW w:w="225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odel 2 [β (95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C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]</w:t>
            </w:r>
          </w:p>
        </w:tc>
        <w:tc>
          <w:tcPr>
            <w:tcW w:w="225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Model 3 [β (95%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CI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  <w:t>)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367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xidative Balance Sco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continuous)</w:t>
            </w:r>
          </w:p>
        </w:tc>
        <w:tc>
          <w:tcPr>
            <w:tcW w:w="2259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59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8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59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9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2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7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xidative Balance Sco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quartile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Quartile 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b w:val="0"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Quartile 2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5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Quartile 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4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2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4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36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Quartile 4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.26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2.94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22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88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1.62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15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.17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5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-0</w:t>
            </w:r>
            <w:r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0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  <w:jc w:val="center"/>
        </w:trPr>
        <w:tc>
          <w:tcPr>
            <w:tcW w:w="3367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 for trend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 0.001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 0.001</w:t>
            </w:r>
          </w:p>
        </w:tc>
        <w:tc>
          <w:tcPr>
            <w:tcW w:w="2259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Calibri Light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&lt; 0.00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 xml:space="preserve">Model 1: no covariates were adjusted. Model 2: age, gender, </w:t>
      </w:r>
      <w:r>
        <w:rPr>
          <w:rFonts w:hint="eastAsia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 xml:space="preserve">and </w:t>
      </w:r>
      <w:r>
        <w:rPr>
          <w:rFonts w:hint="default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>race were adjusted. Model 3: age, gender, race,</w:t>
      </w:r>
      <w:r>
        <w:rPr>
          <w:rFonts w:hint="eastAsia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 xml:space="preserve"> diabetes, cancer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 w:bidi="ar"/>
        </w:rPr>
        <w:t xml:space="preserve">, PIR, triglycerides, klotho, and LDL-C </w:t>
      </w:r>
      <w:r>
        <w:rPr>
          <w:rFonts w:hint="default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>were adjusted.</w:t>
      </w:r>
      <w:r>
        <w:rPr>
          <w:rFonts w:hint="eastAsia" w:ascii="Times New Roman" w:hAnsi="Times New Roman" w:eastAsia="Calibri Light" w:cs="Times New Roman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 xml:space="preserve">Abbreviation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PIR,</w:t>
      </w:r>
      <w:r>
        <w:rPr>
          <w:rFonts w:hint="default" w:ascii="Times New Roman" w:hAnsi="Times New Roman" w:cs="Times New Roman"/>
          <w:sz w:val="20"/>
          <w:szCs w:val="20"/>
        </w:rPr>
        <w:t xml:space="preserve"> Ratio of family income to povert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 LDL-C, low-density lipoprotein cholesterol.</w:t>
      </w:r>
    </w:p>
    <w:p>
      <w:pPr>
        <w:pStyle w:val="2"/>
        <w:rPr>
          <w:rFonts w:hint="default" w:ascii="Times New Roman" w:hAnsi="Times New Roman" w:cs="Times New Roman"/>
          <w:sz w:val="20"/>
          <w:szCs w:val="20"/>
          <w:lang w:val="en-US"/>
        </w:rPr>
      </w:pPr>
    </w:p>
    <w:p>
      <w:pPr>
        <w:pStyle w:val="2"/>
        <w:rPr>
          <w:rFonts w:hint="default" w:ascii="Times New Roman" w:hAnsi="Times New Roman" w:cs="Times New Roman"/>
          <w:sz w:val="20"/>
          <w:szCs w:val="20"/>
        </w:rPr>
      </w:pPr>
    </w:p>
    <w:sectPr>
      <w:pgSz w:w="11906" w:h="16838"/>
      <w:pgMar w:top="850" w:right="850" w:bottom="850" w:left="85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c5N2NlMWQxMGVjNjA5M2FjYWVmMzViMjNmZGM5MWYifQ=="/>
  </w:docVars>
  <w:rsids>
    <w:rsidRoot w:val="002F220A"/>
    <w:rsid w:val="002F220A"/>
    <w:rsid w:val="00F25568"/>
    <w:rsid w:val="00FB348E"/>
    <w:rsid w:val="05DB04A3"/>
    <w:rsid w:val="065A2D06"/>
    <w:rsid w:val="06A116ED"/>
    <w:rsid w:val="0E202BF1"/>
    <w:rsid w:val="10F366B9"/>
    <w:rsid w:val="11D2730A"/>
    <w:rsid w:val="14357896"/>
    <w:rsid w:val="14F53E11"/>
    <w:rsid w:val="1A8D632D"/>
    <w:rsid w:val="1CD5226C"/>
    <w:rsid w:val="244268EE"/>
    <w:rsid w:val="26526936"/>
    <w:rsid w:val="26FC3B4F"/>
    <w:rsid w:val="2BF84E66"/>
    <w:rsid w:val="3AC00E0D"/>
    <w:rsid w:val="3C566B25"/>
    <w:rsid w:val="3F535C5C"/>
    <w:rsid w:val="40E00629"/>
    <w:rsid w:val="42755F8B"/>
    <w:rsid w:val="43DA30C8"/>
    <w:rsid w:val="4BA2282B"/>
    <w:rsid w:val="5472693A"/>
    <w:rsid w:val="58174147"/>
    <w:rsid w:val="59A14FB3"/>
    <w:rsid w:val="5FA70B80"/>
    <w:rsid w:val="5FB54CE9"/>
    <w:rsid w:val="688726BC"/>
    <w:rsid w:val="71732B53"/>
    <w:rsid w:val="790C2474"/>
    <w:rsid w:val="79387CB6"/>
    <w:rsid w:val="7C2B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rFonts w:ascii="Calibri" w:hAnsi="Calibri" w:eastAsia="宋体" w:cs="Times New Roman"/>
      <w:sz w:val="18"/>
      <w:szCs w:val="24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06EDB6-C099-4BDC-81F5-63687670964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1</Words>
  <Characters>738</Characters>
  <Lines>3</Lines>
  <Paragraphs>1</Paragraphs>
  <TotalTime>4</TotalTime>
  <ScaleCrop>false</ScaleCrop>
  <LinksUpToDate>false</LinksUpToDate>
  <CharactersWithSpaces>83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4T03:40:00Z</dcterms:created>
  <dc:creator>Administrator</dc:creator>
  <cp:lastModifiedBy>Somebody</cp:lastModifiedBy>
  <dcterms:modified xsi:type="dcterms:W3CDTF">2023-04-04T03:58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4B035AEEC49401AB669FE6993121EAA</vt:lpwstr>
  </property>
</Properties>
</file>